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1728B" w14:textId="0492DD2A" w:rsidR="0003539C" w:rsidRPr="0070133A" w:rsidRDefault="0003539C" w:rsidP="000353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70133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1.</w:t>
      </w:r>
      <w:r w:rsidRPr="007013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mbiotic bacteria isolated from the midgut of </w:t>
      </w:r>
      <w:r w:rsidRPr="0006333E">
        <w:rPr>
          <w:rFonts w:ascii="Times New Roman" w:hAnsi="Times New Roman" w:cs="Times New Roman"/>
          <w:i/>
          <w:iCs/>
          <w:sz w:val="24"/>
          <w:szCs w:val="24"/>
        </w:rPr>
        <w:t>Riptortus pedestris</w:t>
      </w:r>
      <w:r>
        <w:rPr>
          <w:rFonts w:ascii="Times New Roman" w:hAnsi="Times New Roman" w:cs="Times New Roman"/>
          <w:sz w:val="24"/>
          <w:szCs w:val="24"/>
        </w:rPr>
        <w:t xml:space="preserve"> when insect had colony with the similarity level equal to or below 98.65 %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or multiple type strains yielded the same highest similarity wi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n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>. These individuals were not included in the bacterial species diversity analysi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2087"/>
        <w:gridCol w:w="3146"/>
        <w:gridCol w:w="955"/>
        <w:gridCol w:w="845"/>
        <w:gridCol w:w="847"/>
      </w:tblGrid>
      <w:tr w:rsidR="0003539C" w:rsidRPr="00AD7701" w14:paraId="0ECAF650" w14:textId="77777777" w:rsidTr="000B4713">
        <w:trPr>
          <w:trHeight w:val="397"/>
        </w:trPr>
        <w:tc>
          <w:tcPr>
            <w:tcW w:w="635" w:type="pct"/>
            <w:vMerge w:val="restart"/>
            <w:tcBorders>
              <w:top w:val="single" w:sz="18" w:space="0" w:color="auto"/>
            </w:tcBorders>
            <w:vAlign w:val="center"/>
          </w:tcPr>
          <w:p w14:paraId="28F9AD33" w14:textId="77777777" w:rsidR="0003539C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701">
              <w:rPr>
                <w:rFonts w:ascii="Times New Roman" w:hAnsi="Times New Roman" w:cs="Times New Roman"/>
                <w:sz w:val="22"/>
              </w:rPr>
              <w:t>Insect</w:t>
            </w:r>
          </w:p>
          <w:p w14:paraId="6D8429CA" w14:textId="3973C281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701">
              <w:rPr>
                <w:rFonts w:ascii="Times New Roman" w:hAnsi="Times New Roman" w:cs="Times New Roman"/>
                <w:sz w:val="22"/>
              </w:rPr>
              <w:t>ID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156" w:type="pct"/>
            <w:vMerge w:val="restart"/>
            <w:tcBorders>
              <w:top w:val="single" w:sz="18" w:space="0" w:color="auto"/>
            </w:tcBorders>
            <w:vAlign w:val="center"/>
          </w:tcPr>
          <w:p w14:paraId="02442EC9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701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D7701">
              <w:rPr>
                <w:rFonts w:ascii="Times New Roman" w:hAnsi="Times New Roman" w:cs="Times New Roman"/>
                <w:sz w:val="22"/>
              </w:rPr>
              <w:t>ccession number</w:t>
            </w:r>
          </w:p>
        </w:tc>
        <w:tc>
          <w:tcPr>
            <w:tcW w:w="1743" w:type="pct"/>
            <w:vMerge w:val="restart"/>
            <w:tcBorders>
              <w:top w:val="single" w:sz="18" w:space="0" w:color="auto"/>
            </w:tcBorders>
            <w:vAlign w:val="center"/>
          </w:tcPr>
          <w:p w14:paraId="0CC38700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701">
              <w:rPr>
                <w:rFonts w:ascii="Times New Roman" w:hAnsi="Times New Roman" w:cs="Times New Roman"/>
                <w:sz w:val="22"/>
              </w:rPr>
              <w:t>Type bacteria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AD7701">
              <w:rPr>
                <w:rFonts w:ascii="Times New Roman" w:hAnsi="Times New Roman" w:cs="Times New Roman"/>
                <w:sz w:val="22"/>
              </w:rPr>
              <w:t xml:space="preserve"> strain matched</w:t>
            </w:r>
          </w:p>
        </w:tc>
        <w:tc>
          <w:tcPr>
            <w:tcW w:w="1466" w:type="pct"/>
            <w:gridSpan w:val="3"/>
            <w:tcBorders>
              <w:top w:val="single" w:sz="18" w:space="0" w:color="auto"/>
            </w:tcBorders>
            <w:vAlign w:val="center"/>
          </w:tcPr>
          <w:p w14:paraId="6B614CC4" w14:textId="01BAA29C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D7701">
              <w:rPr>
                <w:rFonts w:ascii="Times New Roman" w:hAnsi="Times New Roman" w:cs="Times New Roman"/>
                <w:sz w:val="22"/>
              </w:rPr>
              <w:t xml:space="preserve">Similarity </w:t>
            </w:r>
            <w:r w:rsidR="00CD54BF">
              <w:rPr>
                <w:rFonts w:ascii="Times New Roman" w:hAnsi="Times New Roman" w:cs="Times New Roman"/>
                <w:sz w:val="22"/>
              </w:rPr>
              <w:t>with colony</w:t>
            </w:r>
            <w:r w:rsidR="00DA183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A183F" w:rsidRPr="00AD7701">
              <w:rPr>
                <w:rFonts w:ascii="Times New Roman" w:hAnsi="Times New Roman" w:cs="Times New Roman"/>
                <w:sz w:val="22"/>
              </w:rPr>
              <w:t>(%)</w:t>
            </w:r>
          </w:p>
        </w:tc>
      </w:tr>
      <w:tr w:rsidR="0003539C" w:rsidRPr="00AD7701" w14:paraId="2CC25FB7" w14:textId="77777777" w:rsidTr="000B4713">
        <w:trPr>
          <w:trHeight w:val="397"/>
        </w:trPr>
        <w:tc>
          <w:tcPr>
            <w:tcW w:w="635" w:type="pct"/>
            <w:vMerge/>
            <w:tcBorders>
              <w:bottom w:val="single" w:sz="18" w:space="0" w:color="auto"/>
            </w:tcBorders>
            <w:vAlign w:val="center"/>
          </w:tcPr>
          <w:p w14:paraId="1B581F53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56" w:type="pct"/>
            <w:vMerge/>
            <w:tcBorders>
              <w:bottom w:val="single" w:sz="18" w:space="0" w:color="auto"/>
            </w:tcBorders>
            <w:vAlign w:val="center"/>
          </w:tcPr>
          <w:p w14:paraId="1EB678D7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3" w:type="pct"/>
            <w:vMerge/>
            <w:tcBorders>
              <w:bottom w:val="single" w:sz="18" w:space="0" w:color="auto"/>
            </w:tcBorders>
            <w:vAlign w:val="center"/>
          </w:tcPr>
          <w:p w14:paraId="594680BC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1B16C1D3" w14:textId="24331206" w:rsidR="0003539C" w:rsidRPr="00DA183F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83F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468" w:type="pct"/>
            <w:tcBorders>
              <w:bottom w:val="single" w:sz="18" w:space="0" w:color="auto"/>
            </w:tcBorders>
            <w:vAlign w:val="center"/>
          </w:tcPr>
          <w:p w14:paraId="53167FA6" w14:textId="5BD44CCB" w:rsidR="0003539C" w:rsidRPr="00DA183F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83F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469" w:type="pct"/>
            <w:tcBorders>
              <w:bottom w:val="single" w:sz="18" w:space="0" w:color="auto"/>
            </w:tcBorders>
            <w:vAlign w:val="center"/>
          </w:tcPr>
          <w:p w14:paraId="212BEA25" w14:textId="6EA22A10" w:rsidR="0003539C" w:rsidRPr="00DA183F" w:rsidRDefault="0003539C" w:rsidP="008E0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183F">
              <w:rPr>
                <w:rFonts w:ascii="Times New Roman" w:hAnsi="Times New Roman" w:cs="Times New Roman"/>
                <w:sz w:val="22"/>
              </w:rPr>
              <w:t>C</w:t>
            </w:r>
          </w:p>
        </w:tc>
      </w:tr>
      <w:tr w:rsidR="0003539C" w:rsidRPr="00AD7701" w14:paraId="1247F21C" w14:textId="77777777" w:rsidTr="000B4713">
        <w:trPr>
          <w:trHeight w:val="340"/>
        </w:trPr>
        <w:tc>
          <w:tcPr>
            <w:tcW w:w="63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DEB3E4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J2F1</w:t>
            </w:r>
            <w:r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A80572" w14:textId="7680D910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66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662</w:t>
            </w:r>
          </w:p>
        </w:tc>
        <w:tc>
          <w:tcPr>
            <w:tcW w:w="174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9E5DB87" w14:textId="11A10C31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s</w:t>
            </w:r>
          </w:p>
        </w:tc>
        <w:tc>
          <w:tcPr>
            <w:tcW w:w="52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DEF55C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04</w:t>
            </w:r>
          </w:p>
        </w:tc>
        <w:tc>
          <w:tcPr>
            <w:tcW w:w="46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77865E" w14:textId="77777777" w:rsidR="0003539C" w:rsidRPr="0006333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98</w:t>
            </w:r>
          </w:p>
        </w:tc>
        <w:tc>
          <w:tcPr>
            <w:tcW w:w="4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6A839C" w14:textId="77777777" w:rsidR="0003539C" w:rsidRPr="0006333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96</w:t>
            </w:r>
          </w:p>
        </w:tc>
      </w:tr>
      <w:tr w:rsidR="0003539C" w:rsidRPr="00AD7701" w14:paraId="152D31EE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FC827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J4F2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71E8" w14:textId="4782A44E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68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683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C74C" w14:textId="76292433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BDEB1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29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B14AD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2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0BA8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6.91</w:t>
            </w:r>
          </w:p>
        </w:tc>
      </w:tr>
      <w:tr w:rsidR="0003539C" w:rsidRPr="00AD7701" w14:paraId="79105C15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141B8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J8F1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2E38C" w14:textId="0DA48490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71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716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03213" w14:textId="780E5D24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96F6" w14:textId="77777777" w:rsidR="0003539C" w:rsidRPr="0006333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89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41DE" w14:textId="77777777" w:rsidR="0003539C" w:rsidRPr="0006333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89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CE12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37</w:t>
            </w:r>
          </w:p>
        </w:tc>
      </w:tr>
      <w:tr w:rsidR="0003539C" w:rsidRPr="00AD7701" w14:paraId="26392E93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7FC7" w14:textId="77777777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S2F2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7A95F" w14:textId="379725B9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74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749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5E35" w14:textId="66C44A80" w:rsidR="0003539C" w:rsidRPr="00AD7701" w:rsidRDefault="0003539C" w:rsidP="008E0CCF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BF6A2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23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94B8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8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33806" w14:textId="77777777" w:rsidR="0003539C" w:rsidRPr="00DB524E" w:rsidRDefault="0003539C" w:rsidP="008E0C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57</w:t>
            </w:r>
          </w:p>
        </w:tc>
      </w:tr>
      <w:tr w:rsidR="000B4713" w:rsidRPr="00AD7701" w14:paraId="2D984E79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C828F" w14:textId="13092B55" w:rsidR="000B4713" w:rsidRPr="00AD7701" w:rsidRDefault="000B4713" w:rsidP="000B4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S8F1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99AE4" w14:textId="61D005FD" w:rsidR="000B4713" w:rsidRPr="00AD7701" w:rsidRDefault="000B4713" w:rsidP="000B4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79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797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7E8E2" w14:textId="048297E6" w:rsidR="000B4713" w:rsidRPr="00AD7701" w:rsidRDefault="000B4713" w:rsidP="000B4713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8B169" w14:textId="210A15FE" w:rsidR="000B4713" w:rsidRPr="00DB524E" w:rsidRDefault="000B4713" w:rsidP="000B4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9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ACE9A" w14:textId="1AFA7709" w:rsidR="000B4713" w:rsidRPr="00AB1B6B" w:rsidRDefault="000B4713" w:rsidP="000B4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04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D266" w14:textId="15B54BDF" w:rsidR="000B4713" w:rsidRPr="00DB524E" w:rsidRDefault="000B4713" w:rsidP="000B471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04</w:t>
            </w:r>
          </w:p>
        </w:tc>
      </w:tr>
      <w:tr w:rsidR="00004FDD" w:rsidRPr="00AD7701" w14:paraId="6537AB93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535F" w14:textId="59077BC2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S4F2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62E10" w14:textId="0F23ABF4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76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767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11C1" w14:textId="66886763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jiangsuensi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828D1" w14:textId="19F32034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3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B544" w14:textId="1F271933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1B6B">
              <w:rPr>
                <w:rFonts w:ascii="Times New Roman" w:eastAsia="맑은 고딕" w:hAnsi="Times New Roman" w:cs="Times New Roman"/>
                <w:szCs w:val="20"/>
              </w:rPr>
              <w:t>96.6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B549" w14:textId="39FE76BF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07</w:t>
            </w:r>
          </w:p>
        </w:tc>
      </w:tr>
      <w:tr w:rsidR="00004FDD" w:rsidRPr="00AD7701" w14:paraId="1F0FEC0F" w14:textId="77777777" w:rsidTr="000B4713">
        <w:trPr>
          <w:trHeight w:val="340"/>
        </w:trPr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2290" w14:textId="4D9E824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szCs w:val="20"/>
              </w:rPr>
              <w:t>GJ10M1</w:t>
            </w: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A0F7" w14:textId="54F8BF20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kern w:val="0"/>
                <w:szCs w:val="20"/>
              </w:rPr>
              <w:t>OQ152645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kern w:val="0"/>
                <w:szCs w:val="20"/>
              </w:rPr>
              <w:t>152647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F57A" w14:textId="61E00C94" w:rsidR="00004FDD" w:rsidRPr="002810E0" w:rsidRDefault="002E4D30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.</w:t>
            </w: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insecticol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21A16">
              <w:rPr>
                <w:rFonts w:ascii="Times New Roman" w:eastAsia="맑은 고딕" w:hAnsi="Times New Roman" w:cs="Times New Roman"/>
                <w:color w:val="00000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C. peredens</w:t>
            </w:r>
            <w:r w:rsidR="00A21AD8" w:rsidRPr="002964BA">
              <w:rPr>
                <w:rFonts w:ascii="Times New Roman" w:eastAsia="맑은 고딕" w:hAnsi="Times New Roman" w:cs="Times New Roman"/>
                <w:iCs/>
                <w:color w:val="000000"/>
                <w:vertAlign w:val="superscript"/>
              </w:rPr>
              <w:t>†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C14EA" w14:textId="6C0EB222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6.66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B1D2A" w14:textId="0AD4B60B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67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AB06" w14:textId="1D5888DC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eastAsia="맑은 고딕" w:hAnsi="Times New Roman" w:cs="Times New Roman"/>
                <w:szCs w:val="20"/>
              </w:rPr>
              <w:t>99.07</w:t>
            </w:r>
          </w:p>
        </w:tc>
      </w:tr>
      <w:tr w:rsidR="00004FDD" w:rsidRPr="00AD7701" w14:paraId="4DB601F5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40DFBDFC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J10M2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628851C6" w14:textId="5615253C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OQ152648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152650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22B601FB" w14:textId="4D924349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jiangsuensi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0378C7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7.8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E136F65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5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AA52CD7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04FDD" w:rsidRPr="00AD7701" w14:paraId="5124181C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5A75E347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779CFB5F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5C6470E2" w14:textId="22CC29A1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megalochromosomat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3960EC9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566019F7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FD107C6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43</w:t>
            </w:r>
          </w:p>
        </w:tc>
      </w:tr>
      <w:tr w:rsidR="00004FDD" w:rsidRPr="00AD7701" w14:paraId="7508EA29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70BDDA90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S8M1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3E76B1D6" w14:textId="008728C2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OQ15280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152803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6A912B64" w14:textId="7F09794F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ptereochthoni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5336266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9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F52C36A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51F839D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79</w:t>
            </w:r>
          </w:p>
        </w:tc>
      </w:tr>
      <w:tr w:rsidR="00004FDD" w:rsidRPr="00AD7701" w14:paraId="0B528850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720C15B6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54A9D9D5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13169DD1" w14:textId="50E99B72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fortuit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EFD2021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3FC6665C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5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9519F21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04FDD" w:rsidRPr="00AD7701" w14:paraId="03400D79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784417F0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S10F2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675738D6" w14:textId="3705FE08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OQ152729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152731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182C6441" w14:textId="2BFEDE28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.</w:t>
            </w: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insecticol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F21A16">
              <w:rPr>
                <w:rFonts w:ascii="Times New Roman" w:eastAsia="맑은 고딕" w:hAnsi="Times New Roman" w:cs="Times New Roman"/>
                <w:color w:val="00000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C. peredens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ABA1B19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8.5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40AE4F0C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7A1B4557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04FDD" w:rsidRPr="00AD7701" w14:paraId="1DA3526C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4B519FF7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1572ABBD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6B333671" w14:textId="79E9D7C5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araburkholderia madsenian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204F7567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2357BA0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2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778753B6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28</w:t>
            </w:r>
          </w:p>
        </w:tc>
      </w:tr>
      <w:tr w:rsidR="00004FDD" w:rsidRPr="00AD7701" w14:paraId="331E2644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1D9DC2E4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J8M1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484A6D82" w14:textId="24A59953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OQ152717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152719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6A57F568" w14:textId="69CFB7B1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megalochromosomat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3F18F3BD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0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B4B7393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89DA70B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0</w:t>
            </w:r>
          </w:p>
        </w:tc>
      </w:tr>
      <w:tr w:rsidR="00004FDD" w:rsidRPr="00AD7701" w14:paraId="194C4F0D" w14:textId="77777777" w:rsidTr="000B4713">
        <w:trPr>
          <w:trHeight w:val="340"/>
        </w:trPr>
        <w:tc>
          <w:tcPr>
            <w:tcW w:w="635" w:type="pct"/>
            <w:vMerge/>
            <w:vAlign w:val="center"/>
          </w:tcPr>
          <w:p w14:paraId="26AECD4E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vAlign w:val="center"/>
          </w:tcPr>
          <w:p w14:paraId="1B06F192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vAlign w:val="center"/>
          </w:tcPr>
          <w:p w14:paraId="746E2568" w14:textId="6671E110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pedi</w:t>
            </w:r>
          </w:p>
        </w:tc>
        <w:tc>
          <w:tcPr>
            <w:tcW w:w="529" w:type="pct"/>
            <w:vAlign w:val="center"/>
          </w:tcPr>
          <w:p w14:paraId="05725A7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00</w:t>
            </w:r>
          </w:p>
        </w:tc>
        <w:tc>
          <w:tcPr>
            <w:tcW w:w="468" w:type="pct"/>
            <w:vAlign w:val="center"/>
          </w:tcPr>
          <w:p w14:paraId="0F0423C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0</w:t>
            </w:r>
          </w:p>
        </w:tc>
        <w:tc>
          <w:tcPr>
            <w:tcW w:w="469" w:type="pct"/>
            <w:vAlign w:val="center"/>
          </w:tcPr>
          <w:p w14:paraId="2CDC44E8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0</w:t>
            </w:r>
          </w:p>
        </w:tc>
      </w:tr>
      <w:tr w:rsidR="00004FDD" w:rsidRPr="00AD7701" w14:paraId="5318E50A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1F81663D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423BF4B2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112735E5" w14:textId="49760E23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B</w:t>
            </w: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urkholderia novacaledonic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7B87C919" w14:textId="77777777" w:rsidR="00004FDD" w:rsidRPr="0006333E" w:rsidRDefault="00004FDD" w:rsidP="00004FD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0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233AC436" w14:textId="77777777" w:rsidR="00004FDD" w:rsidRPr="0006333E" w:rsidRDefault="00004FDD" w:rsidP="00004FD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6333E">
              <w:rPr>
                <w:rFonts w:ascii="Times New Roman" w:eastAsia="맑은 고딕" w:hAnsi="Times New Roman" w:cs="Times New Roman"/>
                <w:szCs w:val="20"/>
              </w:rPr>
              <w:t>99.00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20861679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00</w:t>
            </w:r>
          </w:p>
        </w:tc>
      </w:tr>
      <w:tr w:rsidR="00004FDD" w:rsidRPr="00AD7701" w14:paraId="618F14E1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7D179C9A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S4M1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0DDFB656" w14:textId="5E2AC1E2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OQ152768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color w:val="000000"/>
                <w:szCs w:val="20"/>
              </w:rPr>
              <w:t>152770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5A62B46B" w14:textId="724ABBAE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megalochromosomat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3A1C8371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1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72EB57B8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7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49912D99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8</w:t>
            </w:r>
          </w:p>
        </w:tc>
      </w:tr>
      <w:tr w:rsidR="00004FDD" w:rsidRPr="00AD7701" w14:paraId="1B5A9031" w14:textId="77777777" w:rsidTr="000B4713">
        <w:trPr>
          <w:trHeight w:val="340"/>
        </w:trPr>
        <w:tc>
          <w:tcPr>
            <w:tcW w:w="635" w:type="pct"/>
            <w:vMerge/>
            <w:tcBorders>
              <w:top w:val="single" w:sz="4" w:space="0" w:color="auto"/>
            </w:tcBorders>
            <w:vAlign w:val="center"/>
          </w:tcPr>
          <w:p w14:paraId="4920F4D2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vAlign w:val="center"/>
          </w:tcPr>
          <w:p w14:paraId="105D0A83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vAlign w:val="center"/>
          </w:tcPr>
          <w:p w14:paraId="5C68FE7B" w14:textId="78D52725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balleronia pedi</w:t>
            </w:r>
          </w:p>
        </w:tc>
        <w:tc>
          <w:tcPr>
            <w:tcW w:w="529" w:type="pct"/>
            <w:vAlign w:val="center"/>
          </w:tcPr>
          <w:p w14:paraId="6041241B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14</w:t>
            </w:r>
          </w:p>
        </w:tc>
        <w:tc>
          <w:tcPr>
            <w:tcW w:w="468" w:type="pct"/>
            <w:vAlign w:val="center"/>
          </w:tcPr>
          <w:p w14:paraId="3E130B7B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7</w:t>
            </w:r>
          </w:p>
        </w:tc>
        <w:tc>
          <w:tcPr>
            <w:tcW w:w="469" w:type="pct"/>
            <w:vAlign w:val="center"/>
          </w:tcPr>
          <w:p w14:paraId="7BAC4832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8</w:t>
            </w:r>
          </w:p>
        </w:tc>
      </w:tr>
      <w:tr w:rsidR="00004FDD" w:rsidRPr="00AD7701" w14:paraId="0128FDE6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7C5A5C2C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318F02EA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  <w:vAlign w:val="center"/>
          </w:tcPr>
          <w:p w14:paraId="566F9975" w14:textId="0E8275D9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B</w:t>
            </w: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urkholderia novacaledonica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0CED52C6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1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078D342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07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F1559F5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8</w:t>
            </w:r>
          </w:p>
        </w:tc>
      </w:tr>
      <w:tr w:rsidR="00004FDD" w:rsidRPr="00AD7701" w14:paraId="243E29D6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1CA117A1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S5M1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6B14425F" w14:textId="6A0E6B76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kern w:val="0"/>
                <w:szCs w:val="20"/>
              </w:rPr>
              <w:t>OQ152777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D7701">
              <w:rPr>
                <w:rFonts w:ascii="Times New Roman" w:eastAsia="맑은 고딕" w:hAnsi="Times New Roman" w:cs="Times New Roman"/>
                <w:kern w:val="0"/>
                <w:szCs w:val="20"/>
              </w:rPr>
              <w:t>152779</w:t>
            </w:r>
          </w:p>
        </w:tc>
        <w:tc>
          <w:tcPr>
            <w:tcW w:w="1743" w:type="pct"/>
            <w:tcBorders>
              <w:top w:val="single" w:sz="4" w:space="0" w:color="auto"/>
            </w:tcBorders>
          </w:tcPr>
          <w:p w14:paraId="0343156A" w14:textId="7E8554A6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balleronia grimmiae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75B69854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3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78FED3BC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630DD20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</w:tr>
      <w:tr w:rsidR="00004FDD" w:rsidRPr="00AD7701" w14:paraId="39E8906F" w14:textId="77777777" w:rsidTr="000B4713">
        <w:trPr>
          <w:trHeight w:val="340"/>
        </w:trPr>
        <w:tc>
          <w:tcPr>
            <w:tcW w:w="635" w:type="pct"/>
            <w:vMerge/>
            <w:tcBorders>
              <w:top w:val="single" w:sz="4" w:space="0" w:color="auto"/>
            </w:tcBorders>
            <w:vAlign w:val="center"/>
          </w:tcPr>
          <w:p w14:paraId="7FD7B66D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vAlign w:val="center"/>
          </w:tcPr>
          <w:p w14:paraId="117E82F0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43" w:type="pct"/>
          </w:tcPr>
          <w:p w14:paraId="3D71F719" w14:textId="6CAFDCDB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balleronia calidae</w:t>
            </w:r>
          </w:p>
        </w:tc>
        <w:tc>
          <w:tcPr>
            <w:tcW w:w="529" w:type="pct"/>
            <w:vAlign w:val="center"/>
          </w:tcPr>
          <w:p w14:paraId="561F5842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36</w:t>
            </w:r>
          </w:p>
        </w:tc>
        <w:tc>
          <w:tcPr>
            <w:tcW w:w="468" w:type="pct"/>
            <w:vAlign w:val="center"/>
          </w:tcPr>
          <w:p w14:paraId="0B89C960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  <w:tc>
          <w:tcPr>
            <w:tcW w:w="469" w:type="pct"/>
            <w:vAlign w:val="center"/>
          </w:tcPr>
          <w:p w14:paraId="3FFF22D8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</w:tr>
      <w:tr w:rsidR="00004FDD" w:rsidRPr="00AD7701" w14:paraId="5EE1593D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4" w:space="0" w:color="auto"/>
            </w:tcBorders>
            <w:vAlign w:val="center"/>
          </w:tcPr>
          <w:p w14:paraId="29F9D59B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14:paraId="708468A2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22AEFA13" w14:textId="311F68F1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balleronia pedi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vAlign w:val="center"/>
          </w:tcPr>
          <w:p w14:paraId="5C6EFC03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 w:hint="eastAsia"/>
                <w:szCs w:val="20"/>
              </w:rPr>
              <w:t>9</w:t>
            </w:r>
            <w:r w:rsidRPr="00DB524E">
              <w:rPr>
                <w:rFonts w:ascii="Times New Roman" w:hAnsi="Times New Roman" w:cs="Times New Roman"/>
                <w:szCs w:val="20"/>
              </w:rPr>
              <w:t>9.36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28C6D688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6F20F845" w14:textId="77777777" w:rsidR="00004FDD" w:rsidRPr="00DB524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B524E">
              <w:rPr>
                <w:rFonts w:ascii="Times New Roman" w:hAnsi="Times New Roman" w:cs="Times New Roman"/>
                <w:szCs w:val="20"/>
              </w:rPr>
              <w:t>99.22</w:t>
            </w:r>
          </w:p>
        </w:tc>
      </w:tr>
      <w:tr w:rsidR="00004FDD" w:rsidRPr="00AD7701" w14:paraId="41A8C1F6" w14:textId="77777777" w:rsidTr="000B4713">
        <w:trPr>
          <w:trHeight w:val="340"/>
        </w:trPr>
        <w:tc>
          <w:tcPr>
            <w:tcW w:w="635" w:type="pct"/>
            <w:vMerge w:val="restart"/>
            <w:tcBorders>
              <w:top w:val="single" w:sz="4" w:space="0" w:color="auto"/>
            </w:tcBorders>
            <w:vAlign w:val="center"/>
          </w:tcPr>
          <w:p w14:paraId="062961D7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GS7M1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14:paraId="7C9B1F10" w14:textId="3FDF7879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/>
                <w:szCs w:val="20"/>
              </w:rPr>
              <w:t>OQ15279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E4AF7">
              <w:rPr>
                <w:rFonts w:ascii="Times New Roman" w:eastAsia="맑은 고딕" w:hAnsi="Times New Roman" w:cs="Times New Roman"/>
                <w:color w:val="000000"/>
                <w:szCs w:val="20"/>
                <w:lang w:val="en-NZ"/>
              </w:rPr>
              <w:t>−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D7701">
              <w:rPr>
                <w:rFonts w:ascii="Times New Roman" w:hAnsi="Times New Roman" w:cs="Times New Roman"/>
                <w:szCs w:val="20"/>
              </w:rPr>
              <w:t>152794</w:t>
            </w:r>
          </w:p>
        </w:tc>
        <w:tc>
          <w:tcPr>
            <w:tcW w:w="1743" w:type="pct"/>
            <w:tcBorders>
              <w:top w:val="single" w:sz="4" w:space="0" w:color="auto"/>
            </w:tcBorders>
            <w:vAlign w:val="center"/>
          </w:tcPr>
          <w:p w14:paraId="66039E39" w14:textId="3E83A4C1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fortuita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2DA51208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8.1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30B1928D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7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274FF64D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81</w:t>
            </w:r>
          </w:p>
        </w:tc>
      </w:tr>
      <w:tr w:rsidR="00004FDD" w:rsidRPr="00AD7701" w14:paraId="04A02853" w14:textId="77777777" w:rsidTr="000B4713">
        <w:trPr>
          <w:trHeight w:val="340"/>
        </w:trPr>
        <w:tc>
          <w:tcPr>
            <w:tcW w:w="635" w:type="pct"/>
            <w:vMerge/>
            <w:tcBorders>
              <w:top w:val="single" w:sz="4" w:space="0" w:color="auto"/>
            </w:tcBorders>
            <w:vAlign w:val="center"/>
          </w:tcPr>
          <w:p w14:paraId="0225D9FB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</w:tcPr>
          <w:p w14:paraId="01281CF9" w14:textId="77777777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1743" w:type="pct"/>
            <w:vAlign w:val="center"/>
          </w:tcPr>
          <w:p w14:paraId="7AEC2511" w14:textId="180BBAE6" w:rsidR="00004FDD" w:rsidRPr="00AD7701" w:rsidRDefault="00004FDD" w:rsidP="00004FDD">
            <w:pPr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AD770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Cs w:val="20"/>
              </w:rPr>
              <w:t>C</w:t>
            </w:r>
            <w:r w:rsidRPr="00AD770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balleronia insecticola</w:t>
            </w:r>
          </w:p>
        </w:tc>
        <w:tc>
          <w:tcPr>
            <w:tcW w:w="529" w:type="pct"/>
            <w:vAlign w:val="center"/>
          </w:tcPr>
          <w:p w14:paraId="1C89F351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97</w:t>
            </w:r>
          </w:p>
        </w:tc>
        <w:tc>
          <w:tcPr>
            <w:tcW w:w="468" w:type="pct"/>
            <w:vAlign w:val="center"/>
          </w:tcPr>
          <w:p w14:paraId="73483ECB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73</w:t>
            </w:r>
          </w:p>
        </w:tc>
        <w:tc>
          <w:tcPr>
            <w:tcW w:w="469" w:type="pct"/>
            <w:vAlign w:val="center"/>
          </w:tcPr>
          <w:p w14:paraId="359DDFD1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81</w:t>
            </w:r>
          </w:p>
        </w:tc>
      </w:tr>
      <w:tr w:rsidR="00004FDD" w:rsidRPr="00AD7701" w14:paraId="424B9B22" w14:textId="77777777" w:rsidTr="000B4713">
        <w:trPr>
          <w:trHeight w:val="340"/>
        </w:trPr>
        <w:tc>
          <w:tcPr>
            <w:tcW w:w="635" w:type="pct"/>
            <w:vMerge/>
            <w:tcBorders>
              <w:bottom w:val="single" w:sz="18" w:space="0" w:color="auto"/>
            </w:tcBorders>
            <w:vAlign w:val="center"/>
          </w:tcPr>
          <w:p w14:paraId="0F37B200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6" w:type="pct"/>
            <w:vMerge/>
            <w:tcBorders>
              <w:bottom w:val="single" w:sz="18" w:space="0" w:color="auto"/>
            </w:tcBorders>
          </w:tcPr>
          <w:p w14:paraId="66B4662A" w14:textId="77777777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743" w:type="pct"/>
            <w:tcBorders>
              <w:bottom w:val="single" w:sz="18" w:space="0" w:color="auto"/>
            </w:tcBorders>
            <w:vAlign w:val="center"/>
          </w:tcPr>
          <w:p w14:paraId="31C053FE" w14:textId="636D7D2C" w:rsidR="00004FDD" w:rsidRPr="00AD7701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D7701">
              <w:rPr>
                <w:rFonts w:ascii="Times New Roman" w:hAnsi="Times New Roman" w:cs="Times New Roman" w:hint="eastAsia"/>
                <w:i/>
                <w:iCs/>
                <w:szCs w:val="20"/>
              </w:rPr>
              <w:t>C</w:t>
            </w:r>
            <w:r w:rsidRPr="00AD7701">
              <w:rPr>
                <w:rFonts w:ascii="Times New Roman" w:hAnsi="Times New Roman" w:cs="Times New Roman"/>
                <w:i/>
                <w:iCs/>
                <w:szCs w:val="20"/>
              </w:rPr>
              <w:t>aballeronia peredens</w:t>
            </w:r>
          </w:p>
        </w:tc>
        <w:tc>
          <w:tcPr>
            <w:tcW w:w="529" w:type="pct"/>
            <w:tcBorders>
              <w:bottom w:val="single" w:sz="18" w:space="0" w:color="auto"/>
            </w:tcBorders>
            <w:vAlign w:val="center"/>
          </w:tcPr>
          <w:p w14:paraId="383E681A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97</w:t>
            </w:r>
          </w:p>
        </w:tc>
        <w:tc>
          <w:tcPr>
            <w:tcW w:w="468" w:type="pct"/>
            <w:tcBorders>
              <w:bottom w:val="single" w:sz="18" w:space="0" w:color="auto"/>
            </w:tcBorders>
            <w:vAlign w:val="center"/>
          </w:tcPr>
          <w:p w14:paraId="4D2C7214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73</w:t>
            </w:r>
          </w:p>
        </w:tc>
        <w:tc>
          <w:tcPr>
            <w:tcW w:w="469" w:type="pct"/>
            <w:tcBorders>
              <w:bottom w:val="single" w:sz="18" w:space="0" w:color="auto"/>
            </w:tcBorders>
            <w:vAlign w:val="center"/>
          </w:tcPr>
          <w:p w14:paraId="3D2151CB" w14:textId="77777777" w:rsidR="00004FDD" w:rsidRPr="0006333E" w:rsidRDefault="00004FDD" w:rsidP="00004F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333E">
              <w:rPr>
                <w:rFonts w:ascii="Times New Roman" w:hAnsi="Times New Roman" w:cs="Times New Roman"/>
                <w:szCs w:val="20"/>
              </w:rPr>
              <w:t>97.81</w:t>
            </w:r>
          </w:p>
        </w:tc>
      </w:tr>
    </w:tbl>
    <w:p w14:paraId="17178432" w14:textId="2A362F3E" w:rsidR="001B6F08" w:rsidRPr="00213992" w:rsidRDefault="0003539C" w:rsidP="009F2C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61F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J: Gwangju; GS: Goesan; F: female; M: male.</w:t>
      </w:r>
      <w:r w:rsidR="001B294D">
        <w:rPr>
          <w:rFonts w:ascii="Times New Roman" w:hAnsi="Times New Roman" w:cs="Times New Roman"/>
          <w:sz w:val="24"/>
          <w:szCs w:val="24"/>
        </w:rPr>
        <w:t xml:space="preserve"> </w:t>
      </w:r>
      <w:r w:rsidR="001B294D" w:rsidRPr="002964BA">
        <w:rPr>
          <w:rFonts w:ascii="Times New Roman" w:eastAsia="맑은 고딕" w:hAnsi="Times New Roman" w:cs="Times New Roman"/>
          <w:iCs/>
          <w:color w:val="000000"/>
          <w:vertAlign w:val="superscript"/>
        </w:rPr>
        <w:t>†</w:t>
      </w:r>
      <w:r w:rsidR="001B294D">
        <w:rPr>
          <w:rFonts w:ascii="Times New Roman" w:eastAsia="맑은 고딕" w:hAnsi="Times New Roman" w:cs="Times New Roman"/>
          <w:iCs/>
          <w:color w:val="000000"/>
          <w:vertAlign w:val="superscript"/>
        </w:rPr>
        <w:t xml:space="preserve"> </w:t>
      </w:r>
      <w:r w:rsidR="004003EE" w:rsidRPr="002B031D">
        <w:rPr>
          <w:rFonts w:ascii="Times New Roman" w:hAnsi="Times New Roman" w:cs="Times New Roman"/>
          <w:i/>
          <w:iCs/>
          <w:sz w:val="24"/>
          <w:szCs w:val="24"/>
        </w:rPr>
        <w:t>C insecticola</w:t>
      </w:r>
      <w:r w:rsidR="004003EE">
        <w:rPr>
          <w:rFonts w:ascii="Times New Roman" w:hAnsi="Times New Roman" w:cs="Times New Roman"/>
          <w:sz w:val="24"/>
          <w:szCs w:val="24"/>
        </w:rPr>
        <w:t xml:space="preserve"> and</w:t>
      </w:r>
      <w:r w:rsidR="004003EE" w:rsidRPr="005632C0">
        <w:rPr>
          <w:rFonts w:ascii="Times New Roman" w:hAnsi="Times New Roman" w:cs="Times New Roman"/>
          <w:sz w:val="24"/>
          <w:szCs w:val="24"/>
        </w:rPr>
        <w:t xml:space="preserve"> </w:t>
      </w:r>
      <w:r w:rsidR="004003EE" w:rsidRPr="002B031D">
        <w:rPr>
          <w:rFonts w:ascii="Times New Roman" w:hAnsi="Times New Roman" w:cs="Times New Roman"/>
          <w:i/>
          <w:iCs/>
          <w:sz w:val="24"/>
          <w:szCs w:val="24"/>
        </w:rPr>
        <w:t>C. peredens</w:t>
      </w:r>
      <w:r w:rsidR="004003EE" w:rsidRPr="002964BA">
        <w:rPr>
          <w:rFonts w:ascii="Times New Roman" w:eastAsia="맑은 고딕" w:hAnsi="Times New Roman" w:cs="Times New Roman"/>
          <w:iCs/>
          <w:color w:val="000000"/>
          <w:sz w:val="24"/>
          <w:szCs w:val="24"/>
        </w:rPr>
        <w:t xml:space="preserve"> </w:t>
      </w:r>
      <w:r w:rsidR="001B294D">
        <w:rPr>
          <w:rFonts w:ascii="Times New Roman" w:hAnsi="Times New Roman" w:cs="Times New Roman"/>
          <w:iCs/>
          <w:sz w:val="24"/>
          <w:szCs w:val="24"/>
        </w:rPr>
        <w:t>are listed</w:t>
      </w:r>
      <w:r w:rsidR="0032432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003EE">
        <w:rPr>
          <w:rFonts w:ascii="Times New Roman" w:hAnsi="Times New Roman" w:cs="Times New Roman"/>
          <w:iCs/>
          <w:sz w:val="24"/>
          <w:szCs w:val="24"/>
        </w:rPr>
        <w:t>together</w:t>
      </w:r>
      <w:r w:rsidR="001B294D">
        <w:rPr>
          <w:rFonts w:ascii="Times New Roman" w:hAnsi="Times New Roman" w:cs="Times New Roman"/>
          <w:iCs/>
          <w:sz w:val="24"/>
          <w:szCs w:val="24"/>
        </w:rPr>
        <w:t xml:space="preserve"> because the16S rRNA sequence is known identical for</w:t>
      </w:r>
      <w:r w:rsidR="004003EE">
        <w:rPr>
          <w:rFonts w:ascii="Times New Roman" w:hAnsi="Times New Roman" w:cs="Times New Roman"/>
          <w:iCs/>
          <w:sz w:val="24"/>
          <w:szCs w:val="24"/>
        </w:rPr>
        <w:t xml:space="preserve"> the two species</w:t>
      </w:r>
      <w:r w:rsidR="001B294D">
        <w:rPr>
          <w:rFonts w:ascii="Times New Roman" w:hAnsi="Times New Roman" w:cs="Times New Roman"/>
          <w:sz w:val="24"/>
          <w:szCs w:val="24"/>
        </w:rPr>
        <w:t>.</w:t>
      </w:r>
    </w:p>
    <w:sectPr w:rsidR="001B6F08" w:rsidRPr="00213992" w:rsidSect="000353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776FE" w14:textId="77777777" w:rsidR="00B94890" w:rsidRDefault="00B94890" w:rsidP="0003539C">
      <w:pPr>
        <w:spacing w:after="0" w:line="240" w:lineRule="auto"/>
      </w:pPr>
      <w:r>
        <w:separator/>
      </w:r>
    </w:p>
  </w:endnote>
  <w:endnote w:type="continuationSeparator" w:id="0">
    <w:p w14:paraId="67BABA4C" w14:textId="77777777" w:rsidR="00B94890" w:rsidRDefault="00B94890" w:rsidP="00035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C2209" w14:textId="77777777" w:rsidR="00B94890" w:rsidRDefault="00B94890" w:rsidP="0003539C">
      <w:pPr>
        <w:spacing w:after="0" w:line="240" w:lineRule="auto"/>
      </w:pPr>
      <w:r>
        <w:separator/>
      </w:r>
    </w:p>
  </w:footnote>
  <w:footnote w:type="continuationSeparator" w:id="0">
    <w:p w14:paraId="1199A998" w14:textId="77777777" w:rsidR="00B94890" w:rsidRDefault="00B94890" w:rsidP="00035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A2B"/>
    <w:rsid w:val="00004FDD"/>
    <w:rsid w:val="00013C97"/>
    <w:rsid w:val="0001634B"/>
    <w:rsid w:val="0003499B"/>
    <w:rsid w:val="0003539C"/>
    <w:rsid w:val="000B4713"/>
    <w:rsid w:val="000D2D55"/>
    <w:rsid w:val="000E2349"/>
    <w:rsid w:val="000F0DA6"/>
    <w:rsid w:val="001128FE"/>
    <w:rsid w:val="00116930"/>
    <w:rsid w:val="00123C7F"/>
    <w:rsid w:val="00163FF3"/>
    <w:rsid w:val="001B294D"/>
    <w:rsid w:val="001B541E"/>
    <w:rsid w:val="001B6F08"/>
    <w:rsid w:val="001C5CCD"/>
    <w:rsid w:val="001E2D3E"/>
    <w:rsid w:val="001F31CE"/>
    <w:rsid w:val="00213992"/>
    <w:rsid w:val="002678A8"/>
    <w:rsid w:val="002810E0"/>
    <w:rsid w:val="002D5F3C"/>
    <w:rsid w:val="002E4D30"/>
    <w:rsid w:val="00324326"/>
    <w:rsid w:val="0034181F"/>
    <w:rsid w:val="003C71B2"/>
    <w:rsid w:val="003D0C5C"/>
    <w:rsid w:val="004003EE"/>
    <w:rsid w:val="00454649"/>
    <w:rsid w:val="004863FD"/>
    <w:rsid w:val="004C60E2"/>
    <w:rsid w:val="004D0852"/>
    <w:rsid w:val="00510DB0"/>
    <w:rsid w:val="00553400"/>
    <w:rsid w:val="00602232"/>
    <w:rsid w:val="006A56BB"/>
    <w:rsid w:val="006A5FCF"/>
    <w:rsid w:val="006B4987"/>
    <w:rsid w:val="006C3FA5"/>
    <w:rsid w:val="00757249"/>
    <w:rsid w:val="00763FF2"/>
    <w:rsid w:val="007A1E4D"/>
    <w:rsid w:val="007E5A93"/>
    <w:rsid w:val="00806022"/>
    <w:rsid w:val="008178D8"/>
    <w:rsid w:val="008A3A7E"/>
    <w:rsid w:val="008D23A3"/>
    <w:rsid w:val="008D67EF"/>
    <w:rsid w:val="0092193C"/>
    <w:rsid w:val="009413CD"/>
    <w:rsid w:val="00944640"/>
    <w:rsid w:val="009B6911"/>
    <w:rsid w:val="009D4A2C"/>
    <w:rsid w:val="009F2C20"/>
    <w:rsid w:val="00A023B9"/>
    <w:rsid w:val="00A21AD8"/>
    <w:rsid w:val="00A27C76"/>
    <w:rsid w:val="00A9616A"/>
    <w:rsid w:val="00A97E67"/>
    <w:rsid w:val="00AB1B6B"/>
    <w:rsid w:val="00AD64F9"/>
    <w:rsid w:val="00B04819"/>
    <w:rsid w:val="00B431E4"/>
    <w:rsid w:val="00B43D49"/>
    <w:rsid w:val="00B81A25"/>
    <w:rsid w:val="00B94890"/>
    <w:rsid w:val="00BD6A2B"/>
    <w:rsid w:val="00C21537"/>
    <w:rsid w:val="00C32D33"/>
    <w:rsid w:val="00C73463"/>
    <w:rsid w:val="00C836E1"/>
    <w:rsid w:val="00CA176F"/>
    <w:rsid w:val="00CC5D16"/>
    <w:rsid w:val="00CD54BF"/>
    <w:rsid w:val="00CE2066"/>
    <w:rsid w:val="00D118D7"/>
    <w:rsid w:val="00DA183F"/>
    <w:rsid w:val="00E27C9D"/>
    <w:rsid w:val="00EA3CB9"/>
    <w:rsid w:val="00EF4454"/>
    <w:rsid w:val="00F21A16"/>
    <w:rsid w:val="00F223CB"/>
    <w:rsid w:val="00F4364E"/>
    <w:rsid w:val="00F60D6D"/>
    <w:rsid w:val="00F70EBF"/>
    <w:rsid w:val="00FB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CB496"/>
  <w15:chartTrackingRefBased/>
  <w15:docId w15:val="{106AA509-0799-4CAC-AAA2-4E2708AE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A2B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353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3539C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0353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3539C"/>
    <w:rPr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9219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2193C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F223CB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F223CB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F223CB"/>
    <w:rPr>
      <w14:ligatures w14:val="none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223C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223CB"/>
    <w:rPr>
      <w:b/>
      <w:bCs/>
      <w14:ligatures w14:val="none"/>
    </w:rPr>
  </w:style>
  <w:style w:type="paragraph" w:styleId="aa">
    <w:name w:val="Revision"/>
    <w:hidden/>
    <w:uiPriority w:val="99"/>
    <w:semiHidden/>
    <w:rsid w:val="00B04819"/>
    <w:pPr>
      <w:spacing w:after="0" w:line="240" w:lineRule="auto"/>
      <w:jc w:val="left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국도훈</dc:creator>
  <cp:keywords/>
  <dc:description/>
  <cp:lastModifiedBy>정 민형</cp:lastModifiedBy>
  <cp:revision>5</cp:revision>
  <cp:lastPrinted>2023-05-30T04:38:00Z</cp:lastPrinted>
  <dcterms:created xsi:type="dcterms:W3CDTF">2023-06-18T07:54:00Z</dcterms:created>
  <dcterms:modified xsi:type="dcterms:W3CDTF">2023-08-02T02:39:00Z</dcterms:modified>
</cp:coreProperties>
</file>